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3E0E9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40"/>
          <w:szCs w:val="4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40"/>
          <w:szCs w:val="40"/>
          <w:u w:color="000000"/>
          <w:bdr w:val="nil"/>
          <w:lang w:eastAsia="de-DE"/>
        </w:rPr>
        <w:t>Supplements</w:t>
      </w:r>
    </w:p>
    <w:p w14:paraId="0C180132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u w:color="000000"/>
          <w:bdr w:val="nil"/>
          <w:lang w:eastAsia="de-DE"/>
        </w:rPr>
      </w:pPr>
    </w:p>
    <w:p w14:paraId="0FF297A2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eastAsia="de-DE"/>
        </w:rPr>
      </w:pPr>
    </w:p>
    <w:p w14:paraId="68AFEBBB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36"/>
          <w:szCs w:val="36"/>
          <w:u w:color="000000"/>
          <w:bdr w:val="nil"/>
          <w:lang w:eastAsia="de-DE"/>
        </w:rPr>
        <w:t>Immunohistochemical protocols:</w:t>
      </w:r>
    </w:p>
    <w:p w14:paraId="3FF34285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eastAsia="de-DE"/>
        </w:rPr>
      </w:pPr>
    </w:p>
    <w:p w14:paraId="724BBD22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eastAsia="de-DE"/>
        </w:rPr>
        <w:t>Syndecan</w:t>
      </w:r>
      <w:proofErr w:type="spellEnd"/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eastAsia="de-DE"/>
        </w:rPr>
        <w:t xml:space="preserve"> 1</w:t>
      </w:r>
    </w:p>
    <w:p w14:paraId="5EA3B2DE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4911CFA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nti-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yndeca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1 antibody (Abcam)</w:t>
      </w:r>
    </w:p>
    <w:p w14:paraId="4B5928A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3679F586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7FCCE18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71F40B2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3A5D73D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2E311B3A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2CEE550A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4E4139B9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375046EC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Ethanol </w:t>
      </w:r>
    </w:p>
    <w:p w14:paraId="1DBDA7F9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0FE1C5F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tonsils, lymph nodes,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loncarcinoma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/ membrane staining</w:t>
      </w:r>
    </w:p>
    <w:p w14:paraId="637350C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59EF55F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4DC18C8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½ h in Citrate Buffer pH6; cook in a steamer for ½ h</w:t>
      </w:r>
    </w:p>
    <w:p w14:paraId="15388F1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35D6A88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070CBD0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EBBA76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501204A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5E49DD5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yndeca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1, dilution 1: 1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52BCA4C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2A092D4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3D1B846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63B2CA9D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5D13E48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5F3282F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2FD7A7A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7F47B50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7CF84440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5B5F375F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>UCP1</w:t>
      </w:r>
    </w:p>
    <w:p w14:paraId="6EDC158B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0C337421" w14:textId="77777777" w:rsidR="00BF14D6" w:rsidRPr="00BF14D6" w:rsidRDefault="00BF14D6" w:rsidP="00BF14D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nti- UCP1 antibody (Abcam)</w:t>
      </w:r>
    </w:p>
    <w:p w14:paraId="2CFAC89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2BED2D75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44F59F9F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1DF9607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02F7916D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6E92B94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0DDB6305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34726918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lastRenderedPageBreak/>
        <w:t>Xylol (Merck)</w:t>
      </w:r>
    </w:p>
    <w:p w14:paraId="243692FD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5CB1C282" w14:textId="77777777" w:rsidR="00BF14D6" w:rsidRPr="00BF14D6" w:rsidRDefault="00BF14D6" w:rsidP="00BF14D6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Positiv Kontrolle/Lokalisation: coloncarcinoma/ cytoplasmatic</w:t>
      </w:r>
    </w:p>
    <w:p w14:paraId="2A7FE3D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0753CD0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34ED41F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itrate Buffer pH6 for ½ h, cook in a steamer for ½ h</w:t>
      </w:r>
    </w:p>
    <w:p w14:paraId="0D07571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½ h in Citrate Buffer pH6; cook in a steamer for ½ h</w:t>
      </w:r>
    </w:p>
    <w:p w14:paraId="6DA53BC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76F388D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77D4FBC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40CB647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55D945F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B5D61A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UCP 1, dilution 1: 1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18773BF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31449B2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3001A70D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4A725CD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205F6F2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83811F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6A16390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7196848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366717B8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2C05BE3E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 xml:space="preserve">PRDM16 </w:t>
      </w:r>
    </w:p>
    <w:p w14:paraId="7360268A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4AB36A0D" w14:textId="77777777" w:rsidR="00BF14D6" w:rsidRPr="00BF14D6" w:rsidRDefault="00BF14D6" w:rsidP="00BF14D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nti-PRDM 16 antibody (Abcam)</w:t>
      </w:r>
    </w:p>
    <w:p w14:paraId="5FF8608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569C9CF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513DD1B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4BA27514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32724AD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65AD29DC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3F2BD96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103F2CC4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thanol</w:t>
      </w:r>
    </w:p>
    <w:p w14:paraId="62A51C77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7341E316" w14:textId="77777777" w:rsidR="00BF14D6" w:rsidRPr="00BF14D6" w:rsidRDefault="00BF14D6" w:rsidP="00BF14D6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human cerebellum / nucleus </w:t>
      </w:r>
    </w:p>
    <w:p w14:paraId="41B1A56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57221A6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525AF88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samples for 10min. in 3% Hydrogen Peroxide </w:t>
      </w:r>
    </w:p>
    <w:p w14:paraId="06FCD4C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2C7B43DD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0FE734E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33E53D9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PRDM16 (c:2,5µg/ml), dilution 1: 4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7C77874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08D204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111B54D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6091FC1D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5B81E01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207EC05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39A6090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31B5EEB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2B93EF1F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u w:color="000000"/>
          <w:bdr w:val="nil"/>
          <w:lang w:val="de-DE" w:eastAsia="de-DE"/>
        </w:rPr>
      </w:pPr>
    </w:p>
    <w:p w14:paraId="65494FC7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48866520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>p107</w:t>
      </w:r>
    </w:p>
    <w:p w14:paraId="66E262AD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lastRenderedPageBreak/>
        <w:t>Reagents:</w:t>
      </w:r>
    </w:p>
    <w:p w14:paraId="15F06FD3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Anti- p107 antibody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(Abcam)</w:t>
      </w:r>
    </w:p>
    <w:p w14:paraId="43FEB77C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1DD1F4FA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1AAFE80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6963FEEC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3C37830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38AB18A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16DCDE5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32496646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44E562A5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Ethanol </w:t>
      </w:r>
    </w:p>
    <w:p w14:paraId="2F063E44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1D8F86E1" w14:textId="77777777" w:rsidR="00BF14D6" w:rsidRPr="00BF14D6" w:rsidRDefault="00BF14D6" w:rsidP="00BF14D6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lymph nodes,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loncarcinoma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/ nucleus </w:t>
      </w:r>
    </w:p>
    <w:p w14:paraId="263626D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067D4D1E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10043C2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½ h in Citrate Buffer; cook in a steamer at 50°C for ½ h</w:t>
      </w:r>
    </w:p>
    <w:p w14:paraId="0D84B69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375D22C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0B0B41E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49EBCAB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75CD27E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5A81673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p107, dilution 1: 1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3161AB2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AEEFE6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0DA1D6F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4BF66C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0DD736A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458E51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315941D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48401F4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5EFC29BA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0AD99CFD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59685646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12C29665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>CD200</w:t>
      </w:r>
    </w:p>
    <w:p w14:paraId="4E1067CC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666AE568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Anti- UPC1 antibody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(Abcam)</w:t>
      </w:r>
    </w:p>
    <w:p w14:paraId="2DEFC0F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61CB8D9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5902BD7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592BEE4D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0561D8E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15CB53CA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345A2A8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021D3A3C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Ethanol </w:t>
      </w:r>
    </w:p>
    <w:p w14:paraId="364FB915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2B7C37B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loncarcinoma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, lung carcinoma / cytoplasmic, membrane</w:t>
      </w:r>
    </w:p>
    <w:p w14:paraId="577162B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33E498B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63C2771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365FC7C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3802B5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370C2AE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68D5FE5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UPC1, dilution 1: 2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748BFC9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lastRenderedPageBreak/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39661FA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1DD8E14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2446F63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5160C09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7C989E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59BBE7A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18B24311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09C39768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2F94150C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>CIDEA</w:t>
      </w:r>
    </w:p>
    <w:p w14:paraId="5EF843E6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7551C6E3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- CIDEA 1 antibody (Abcam)</w:t>
      </w:r>
    </w:p>
    <w:p w14:paraId="5D47E7BA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2A91AEC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31E9CFF8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71DC3D39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2925B5A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26B5E07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2A72170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75EACF98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4C2AE8D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Ethanol </w:t>
      </w:r>
    </w:p>
    <w:p w14:paraId="2532514D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1665B35E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skin, fat tissue / cytoplasmic, nucleus </w:t>
      </w:r>
    </w:p>
    <w:p w14:paraId="569EE00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2806812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1C95AFF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itrate Buffer pH6 for ½ h, cook in a steamer for ½ h</w:t>
      </w:r>
    </w:p>
    <w:p w14:paraId="358CD87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775A4F5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5EA26FD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8AA07B1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4DF5D0B1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6A53E36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CIDEA 1, dilution 1: 10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2F47BCBD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6E205BB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6A6BC9D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442AD38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3A0107F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549BF54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7E1DC7D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5788402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2112B353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u w:color="000000"/>
          <w:bdr w:val="nil"/>
          <w:lang w:val="de-DE" w:eastAsia="de-DE"/>
        </w:rPr>
      </w:pPr>
    </w:p>
    <w:p w14:paraId="65763ABC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03B8385C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>Glut4</w:t>
      </w:r>
    </w:p>
    <w:p w14:paraId="4D56D0C7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16943458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- Glut4 1 antibody (Abcam)</w:t>
      </w:r>
    </w:p>
    <w:p w14:paraId="4EA8C379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3B5FD8F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6712632D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47739614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38516A36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2664778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77495A3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5415EAD5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67DECFE8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lastRenderedPageBreak/>
        <w:t xml:space="preserve">Ethanol </w:t>
      </w:r>
    </w:p>
    <w:p w14:paraId="69DAF203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0F834B2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heart muscle / cytoplasmic </w:t>
      </w:r>
    </w:p>
    <w:p w14:paraId="3AE7373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533E123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0F4DD50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itrate Buffer pH6 for ½ h, cook in a steamer for ½ h</w:t>
      </w:r>
    </w:p>
    <w:p w14:paraId="37F10EA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35CB281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4DCD6F31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5D2F822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02A17D8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8591F4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Glut4 1 1µg/ml, dilution 1: 9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5E109C1D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3E41E86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017DAD3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4D6A926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0C7F9CE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6B388FD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009B0C6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5738AC7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343DC054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40082D0F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>MAC387</w:t>
      </w:r>
    </w:p>
    <w:p w14:paraId="14B56A6C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0EC08023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- MAC387 antibody (Abcam)</w:t>
      </w:r>
    </w:p>
    <w:p w14:paraId="0A007C76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4FB361C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2FBA0D5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0F9FAA57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7B568140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40A9768D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4035D444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6C1D14C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32B2516F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Ethanol </w:t>
      </w:r>
    </w:p>
    <w:p w14:paraId="7DEAEC02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386CFD0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lymph nodes, colon carcinoma / macrophage </w:t>
      </w:r>
    </w:p>
    <w:p w14:paraId="483358B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74DE811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170C880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itrate Buffer pH6 for ½ h, cook in a steamer for ½ h</w:t>
      </w:r>
    </w:p>
    <w:p w14:paraId="56CA976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351F531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0DC358D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A33445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3BD24F9E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E45443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CISEA 1, dilution 1: 2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125656A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546533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45F3B1C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30F7499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19CE6E0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F601CB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453B9E2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1B303FE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251037B1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u w:color="000000"/>
          <w:bdr w:val="nil"/>
          <w:lang w:val="de-DE" w:eastAsia="de-DE"/>
        </w:rPr>
      </w:pPr>
    </w:p>
    <w:p w14:paraId="7A3552AB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6AB1745D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lastRenderedPageBreak/>
        <w:t>Myf5</w:t>
      </w:r>
    </w:p>
    <w:p w14:paraId="34C9F292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426B9C43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- Myf5 antibody (Abcam)</w:t>
      </w:r>
    </w:p>
    <w:p w14:paraId="35568C49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54508D1B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314234A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53EBB1F4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1416C71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48DFA075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461B74B5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2659132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424193D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Ethanol </w:t>
      </w:r>
    </w:p>
    <w:p w14:paraId="68D2826A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6EE2036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colon carcinoma / intracellular </w:t>
      </w:r>
    </w:p>
    <w:p w14:paraId="6FA8AF8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3561A6B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7E4616B1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itrate Buffer pH6 for ½ h, cook in a steamer for ½ h</w:t>
      </w:r>
    </w:p>
    <w:p w14:paraId="61E17E6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22BC452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2BB611C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2D40D7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1C15DE89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E06DFC1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d primary antibody Myf5, dilution 1: 1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38C2992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C7A1CD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13B0923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77E5E6F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49DBCC7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04070AA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132EE56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09236A6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2EB4A311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u w:color="000000"/>
          <w:bdr w:val="nil"/>
          <w:lang w:val="de-DE" w:eastAsia="de-DE"/>
        </w:rPr>
      </w:pPr>
    </w:p>
    <w:p w14:paraId="62E093DF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u w:color="000000"/>
          <w:bdr w:val="nil"/>
          <w:lang w:val="de-DE" w:eastAsia="de-DE"/>
        </w:rPr>
        <w:t>SCA1</w:t>
      </w:r>
    </w:p>
    <w:p w14:paraId="5C95C3E7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Reagents:</w:t>
      </w:r>
    </w:p>
    <w:p w14:paraId="7889525A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- SCA 1 antibody (Ray Biotech)</w:t>
      </w:r>
    </w:p>
    <w:p w14:paraId="472933F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 xml:space="preserve">Citrate Buffer, (Zytomed) </w:t>
      </w:r>
    </w:p>
    <w:p w14:paraId="12BA7819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Dulbecco´s Phosphate Buffered Saline (Sigma-Aldrich)</w:t>
      </w:r>
    </w:p>
    <w:p w14:paraId="169E1EDE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ydrogen peroxide 100 volumes &gt;30%, (Fisher Scientific)</w:t>
      </w:r>
    </w:p>
    <w:p w14:paraId="4B12DE93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2DF18286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 Diluent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med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)</w:t>
      </w:r>
    </w:p>
    <w:p w14:paraId="25290F58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 (Merck)</w:t>
      </w:r>
    </w:p>
    <w:p w14:paraId="333E7371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Hämalaun sauer nach Mayer (Roth)</w:t>
      </w:r>
    </w:p>
    <w:p w14:paraId="7DDF9309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Xylol (Merck)</w:t>
      </w:r>
    </w:p>
    <w:p w14:paraId="0518AA12" w14:textId="77777777" w:rsidR="00BF14D6" w:rsidRPr="00BF14D6" w:rsidRDefault="00BF14D6" w:rsidP="00BF14D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Ethanol </w:t>
      </w:r>
    </w:p>
    <w:p w14:paraId="1E413A4D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>Implementation:</w:t>
      </w:r>
    </w:p>
    <w:p w14:paraId="4766539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positive control/localization:</w:t>
      </w:r>
      <w:r w:rsidRPr="00BF14D6">
        <w:rPr>
          <w:rFonts w:ascii="Times New Roman" w:eastAsia="Calibri" w:hAnsi="Times New Roman" w:cs="Calibri"/>
          <w:b/>
          <w:bCs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lon carcinoma / intracellular</w:t>
      </w:r>
    </w:p>
    <w:p w14:paraId="3BA0D956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let paraffin drain in the heat cabinet at 72°C for 30min</w:t>
      </w:r>
    </w:p>
    <w:p w14:paraId="24BE9528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2 x Xylol for 10 min.; 2 x 100%/ 96%/ 70% ethanol for 5 min.; wash in distillated aqua</w:t>
      </w:r>
    </w:p>
    <w:p w14:paraId="3E6CDC0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itrate Buffer pH6 for ½ h, cook in a steamer for ½ h</w:t>
      </w:r>
    </w:p>
    <w:p w14:paraId="7140B5E0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ol down samples for 20 min.</w:t>
      </w:r>
    </w:p>
    <w:p w14:paraId="5A8E565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for 10min. in 3% Hydrogen Peroxide / wash in distillated aqua</w:t>
      </w:r>
    </w:p>
    <w:p w14:paraId="2192830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0CBA357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mples in protein-block (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) for 10min </w:t>
      </w:r>
    </w:p>
    <w:p w14:paraId="5EA28C85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1CF5A62E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lastRenderedPageBreak/>
        <w:t xml:space="preserve">ad primary antibody SCA1 dilution 1: 200, let it over night at 4°C in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AntibodyDiluent</w:t>
      </w:r>
      <w:proofErr w:type="spellEnd"/>
    </w:p>
    <w:p w14:paraId="16F500B7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50292354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secondary antibody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553D25DB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25E2225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15min.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enzym-konjugat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;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ZytoChemPlusHRP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Kit/Rabbit</w:t>
      </w:r>
    </w:p>
    <w:p w14:paraId="6F4B5C82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wash samples for 6min. in Dulbecco´s Phosphate Buffered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Salin</w:t>
      </w:r>
      <w:proofErr w:type="spellEnd"/>
    </w:p>
    <w:p w14:paraId="3928D453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AEC dye, microscopic control after 5-15min / stop reaction in distillated aqua </w:t>
      </w:r>
    </w:p>
    <w:p w14:paraId="6E66399C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unter-dyeing and blue with “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Mayers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 xml:space="preserve"> </w:t>
      </w:r>
      <w:proofErr w:type="spell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Hämalaun</w:t>
      </w:r>
      <w:proofErr w:type="spellEnd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”</w:t>
      </w:r>
    </w:p>
    <w:p w14:paraId="62BCFE1F" w14:textId="77777777" w:rsidR="00BF14D6" w:rsidRPr="00BF14D6" w:rsidRDefault="00BF14D6" w:rsidP="00BF14D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</w:pPr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eastAsia="de-DE"/>
        </w:rPr>
        <w:t>cover with “</w:t>
      </w:r>
      <w:proofErr w:type="gramStart"/>
      <w:r w:rsidRPr="00BF14D6">
        <w:rPr>
          <w:rFonts w:ascii="Times New Roman" w:eastAsia="Calibri" w:hAnsi="Times New Roman" w:cs="Calibri"/>
          <w:color w:val="000000"/>
          <w:sz w:val="20"/>
          <w:szCs w:val="20"/>
          <w:u w:color="000000"/>
          <w:bdr w:val="nil"/>
          <w:lang w:val="de-DE" w:eastAsia="de-DE"/>
        </w:rPr>
        <w:t>Auqatex“</w:t>
      </w:r>
      <w:proofErr w:type="gramEnd"/>
    </w:p>
    <w:p w14:paraId="076DCD32" w14:textId="77777777" w:rsidR="00BF14D6" w:rsidRPr="00BF14D6" w:rsidRDefault="00BF14D6" w:rsidP="00BF14D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color w:val="000000"/>
          <w:u w:color="000000"/>
          <w:bdr w:val="nil"/>
          <w:lang w:val="de-DE" w:eastAsia="de-DE"/>
        </w:rPr>
      </w:pPr>
    </w:p>
    <w:p w14:paraId="00B8AF31" w14:textId="77777777" w:rsidR="00347D7F" w:rsidRDefault="00347D7F">
      <w:bookmarkStart w:id="0" w:name="_GoBack"/>
      <w:bookmarkEnd w:id="0"/>
    </w:p>
    <w:sectPr w:rsidR="00347D7F">
      <w:headerReference w:type="default" r:id="rId5"/>
      <w:footerReference w:type="default" r:id="rId6"/>
      <w:pgSz w:w="11900" w:h="16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E3B02" w14:textId="77777777" w:rsidR="00E70B7E" w:rsidRDefault="00BF14D6">
    <w:pPr>
      <w:pStyle w:val="Footer"/>
      <w:tabs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5BA27" w14:textId="77777777" w:rsidR="00E70B7E" w:rsidRDefault="00BF14D6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1581B"/>
    <w:multiLevelType w:val="hybridMultilevel"/>
    <w:tmpl w:val="73168136"/>
    <w:numStyleLink w:val="ImportedStyle3"/>
  </w:abstractNum>
  <w:abstractNum w:abstractNumId="1" w15:restartNumberingAfterBreak="0">
    <w:nsid w:val="0D5B0BCF"/>
    <w:multiLevelType w:val="hybridMultilevel"/>
    <w:tmpl w:val="5232E030"/>
    <w:numStyleLink w:val="ImportedStyle2"/>
  </w:abstractNum>
  <w:abstractNum w:abstractNumId="2" w15:restartNumberingAfterBreak="0">
    <w:nsid w:val="133F1BDC"/>
    <w:multiLevelType w:val="hybridMultilevel"/>
    <w:tmpl w:val="D9A4E94E"/>
    <w:styleLink w:val="ImportedStyle4"/>
    <w:lvl w:ilvl="0" w:tplc="F29E50B0">
      <w:start w:val="1"/>
      <w:numFmt w:val="bullet"/>
      <w:lvlText w:val="-"/>
      <w:lvlJc w:val="left"/>
      <w:pPr>
        <w:ind w:left="75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C7EE99D4">
      <w:start w:val="1"/>
      <w:numFmt w:val="bullet"/>
      <w:lvlText w:val="o"/>
      <w:lvlJc w:val="left"/>
      <w:pPr>
        <w:ind w:left="147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AC6A1A6">
      <w:start w:val="1"/>
      <w:numFmt w:val="bullet"/>
      <w:lvlText w:val="▪"/>
      <w:lvlJc w:val="left"/>
      <w:pPr>
        <w:ind w:left="219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0540DDA2">
      <w:start w:val="1"/>
      <w:numFmt w:val="bullet"/>
      <w:lvlText w:val="•"/>
      <w:lvlJc w:val="left"/>
      <w:pPr>
        <w:ind w:left="291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37EA7112">
      <w:start w:val="1"/>
      <w:numFmt w:val="bullet"/>
      <w:lvlText w:val="o"/>
      <w:lvlJc w:val="left"/>
      <w:pPr>
        <w:ind w:left="363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33360FC8">
      <w:start w:val="1"/>
      <w:numFmt w:val="bullet"/>
      <w:lvlText w:val="▪"/>
      <w:lvlJc w:val="left"/>
      <w:pPr>
        <w:ind w:left="435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E2345F26">
      <w:start w:val="1"/>
      <w:numFmt w:val="bullet"/>
      <w:lvlText w:val="•"/>
      <w:lvlJc w:val="left"/>
      <w:pPr>
        <w:ind w:left="507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C870EDD0">
      <w:start w:val="1"/>
      <w:numFmt w:val="bullet"/>
      <w:lvlText w:val="o"/>
      <w:lvlJc w:val="left"/>
      <w:pPr>
        <w:ind w:left="579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C5C7D0A">
      <w:start w:val="1"/>
      <w:numFmt w:val="bullet"/>
      <w:lvlText w:val="▪"/>
      <w:lvlJc w:val="left"/>
      <w:pPr>
        <w:ind w:left="6516" w:hanging="396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3" w15:restartNumberingAfterBreak="0">
    <w:nsid w:val="135E39AB"/>
    <w:multiLevelType w:val="hybridMultilevel"/>
    <w:tmpl w:val="37563718"/>
    <w:styleLink w:val="ImportedStyle1"/>
    <w:lvl w:ilvl="0" w:tplc="1FFEA216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02794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854E44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B7AF92E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76E94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AAB9BA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1A9EFC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4ECA1A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2A42E0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4576EF0"/>
    <w:multiLevelType w:val="hybridMultilevel"/>
    <w:tmpl w:val="D9A4E94E"/>
    <w:numStyleLink w:val="ImportedStyle4"/>
  </w:abstractNum>
  <w:abstractNum w:abstractNumId="5" w15:restartNumberingAfterBreak="0">
    <w:nsid w:val="2219509F"/>
    <w:multiLevelType w:val="hybridMultilevel"/>
    <w:tmpl w:val="5232E030"/>
    <w:styleLink w:val="ImportedStyle2"/>
    <w:lvl w:ilvl="0" w:tplc="31D88F4E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CE4BD0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162C3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0144C4E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448C1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45856F4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7DC849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0C7286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22E2F2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37377E1"/>
    <w:multiLevelType w:val="hybridMultilevel"/>
    <w:tmpl w:val="73168136"/>
    <w:styleLink w:val="ImportedStyle3"/>
    <w:lvl w:ilvl="0" w:tplc="6C12636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148020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16E61F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70A9132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C1C438A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62AE48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F68C58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850ECA0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DEAB90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67209CA"/>
    <w:multiLevelType w:val="hybridMultilevel"/>
    <w:tmpl w:val="37563718"/>
    <w:numStyleLink w:val="ImportedStyle1"/>
  </w:abstractNum>
  <w:num w:numId="1">
    <w:abstractNumId w:val="3"/>
  </w:num>
  <w:num w:numId="2">
    <w:abstractNumId w:val="7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2"/>
  </w:num>
  <w:num w:numId="8">
    <w:abstractNumId w:val="4"/>
  </w:num>
  <w:num w:numId="9">
    <w:abstractNumId w:val="1"/>
    <w:lvlOverride w:ilvl="0">
      <w:lvl w:ilvl="0" w:tplc="B734F462">
        <w:start w:val="1"/>
        <w:numFmt w:val="bullet"/>
        <w:lvlText w:val="-"/>
        <w:lvlJc w:val="left"/>
        <w:pPr>
          <w:ind w:left="75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1">
      <w:lvl w:ilvl="1" w:tplc="E6CE1A46">
        <w:start w:val="1"/>
        <w:numFmt w:val="bullet"/>
        <w:lvlText w:val="o"/>
        <w:lvlJc w:val="left"/>
        <w:pPr>
          <w:ind w:left="147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2">
      <w:lvl w:ilvl="2" w:tplc="71AAE8BC">
        <w:start w:val="1"/>
        <w:numFmt w:val="bullet"/>
        <w:lvlText w:val="▪"/>
        <w:lvlJc w:val="left"/>
        <w:pPr>
          <w:ind w:left="219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3">
      <w:lvl w:ilvl="3" w:tplc="216A6B96">
        <w:start w:val="1"/>
        <w:numFmt w:val="bullet"/>
        <w:lvlText w:val="•"/>
        <w:lvlJc w:val="left"/>
        <w:pPr>
          <w:ind w:left="291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4">
      <w:lvl w:ilvl="4" w:tplc="F868647E">
        <w:start w:val="1"/>
        <w:numFmt w:val="bullet"/>
        <w:lvlText w:val="o"/>
        <w:lvlJc w:val="left"/>
        <w:pPr>
          <w:ind w:left="363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5">
      <w:lvl w:ilvl="5" w:tplc="D69E1E50">
        <w:start w:val="1"/>
        <w:numFmt w:val="bullet"/>
        <w:lvlText w:val="▪"/>
        <w:lvlJc w:val="left"/>
        <w:pPr>
          <w:ind w:left="435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6">
      <w:lvl w:ilvl="6" w:tplc="55169416">
        <w:start w:val="1"/>
        <w:numFmt w:val="bullet"/>
        <w:lvlText w:val="•"/>
        <w:lvlJc w:val="left"/>
        <w:pPr>
          <w:ind w:left="507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7">
      <w:lvl w:ilvl="7" w:tplc="9C84230A">
        <w:start w:val="1"/>
        <w:numFmt w:val="bullet"/>
        <w:lvlText w:val="o"/>
        <w:lvlJc w:val="left"/>
        <w:pPr>
          <w:ind w:left="579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8">
      <w:lvl w:ilvl="8" w:tplc="A0FA1D68">
        <w:start w:val="1"/>
        <w:numFmt w:val="bullet"/>
        <w:lvlText w:val="▪"/>
        <w:lvlJc w:val="left"/>
        <w:pPr>
          <w:ind w:left="6516" w:hanging="396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D6"/>
    <w:rsid w:val="002708A0"/>
    <w:rsid w:val="00347D7F"/>
    <w:rsid w:val="00BF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802E4"/>
  <w15:chartTrackingRefBased/>
  <w15:docId w15:val="{1D706576-707D-4A9B-8580-9CF2C130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F1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14D6"/>
  </w:style>
  <w:style w:type="paragraph" w:customStyle="1" w:styleId="HeaderFooter">
    <w:name w:val="Header &amp; Footer"/>
    <w:rsid w:val="00BF14D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BF14D6"/>
    <w:pPr>
      <w:numPr>
        <w:numId w:val="1"/>
      </w:numPr>
    </w:pPr>
  </w:style>
  <w:style w:type="numbering" w:customStyle="1" w:styleId="ImportedStyle2">
    <w:name w:val="Imported Style 2"/>
    <w:rsid w:val="00BF14D6"/>
    <w:pPr>
      <w:numPr>
        <w:numId w:val="3"/>
      </w:numPr>
    </w:pPr>
  </w:style>
  <w:style w:type="numbering" w:customStyle="1" w:styleId="ImportedStyle3">
    <w:name w:val="Imported Style 3"/>
    <w:rsid w:val="00BF14D6"/>
    <w:pPr>
      <w:numPr>
        <w:numId w:val="5"/>
      </w:numPr>
    </w:pPr>
  </w:style>
  <w:style w:type="numbering" w:customStyle="1" w:styleId="ImportedStyle4">
    <w:name w:val="Imported Style 4"/>
    <w:rsid w:val="00BF14D6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03</Words>
  <Characters>11993</Characters>
  <Application>Microsoft Office Word</Application>
  <DocSecurity>0</DocSecurity>
  <Lines>99</Lines>
  <Paragraphs>28</Paragraphs>
  <ScaleCrop>false</ScaleCrop>
  <Company/>
  <LinksUpToDate>false</LinksUpToDate>
  <CharactersWithSpaces>1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 McClenahan</dc:creator>
  <cp:keywords/>
  <dc:description/>
  <cp:lastModifiedBy>Suzann McClenahan</cp:lastModifiedBy>
  <cp:revision>1</cp:revision>
  <dcterms:created xsi:type="dcterms:W3CDTF">2020-02-26T22:55:00Z</dcterms:created>
  <dcterms:modified xsi:type="dcterms:W3CDTF">2020-02-26T22:55:00Z</dcterms:modified>
</cp:coreProperties>
</file>